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365"/>
        <w:rPr/>
      </w:pPr>
      <w:r>
        <w:rPr>
          <w:szCs w:val="21"/>
        </w:rPr>
        <w:t>Additional file 1 Expression changes</w:t>
      </w:r>
      <w:r>
        <w:rPr/>
        <w:t xml:space="preserve"> of known miRNA in response to wheat powdery mildew infection and heat stress</w:t>
      </w:r>
    </w:p>
    <w:tbl>
      <w:tblPr>
        <w:tblW w:w="1107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3256"/>
        <w:gridCol w:w="1974"/>
        <w:gridCol w:w="2396"/>
        <w:gridCol w:w="2376"/>
      </w:tblGrid>
      <w:tr>
        <w:trPr>
          <w:trHeight w:val="300" w:hRule="atLeast"/>
        </w:trPr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nown miRNA</w:t>
            </w:r>
          </w:p>
        </w:tc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old change(log2 JD8-</w:t>
            </w:r>
            <w:r>
              <w:rPr>
                <w:i/>
                <w:iCs/>
                <w:kern w:val="0"/>
                <w:sz w:val="18"/>
                <w:szCs w:val="18"/>
              </w:rPr>
              <w:t>Egt</w:t>
            </w:r>
            <w:r>
              <w:rPr>
                <w:kern w:val="0"/>
                <w:sz w:val="18"/>
                <w:szCs w:val="18"/>
              </w:rPr>
              <w:t>/JD-CK)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old change(log2 JD8-</w:t>
            </w:r>
            <w:r>
              <w:rPr>
                <w:i/>
                <w:iCs/>
                <w:kern w:val="0"/>
                <w:sz w:val="18"/>
                <w:szCs w:val="18"/>
              </w:rPr>
              <w:t>Pm30-Egt</w:t>
            </w:r>
            <w:r>
              <w:rPr>
                <w:kern w:val="0"/>
                <w:sz w:val="18"/>
                <w:szCs w:val="18"/>
              </w:rPr>
              <w:t>/JD</w:t>
            </w:r>
            <w:r>
              <w:rPr>
                <w:i/>
                <w:iCs/>
                <w:kern w:val="0"/>
                <w:sz w:val="18"/>
                <w:szCs w:val="18"/>
              </w:rPr>
              <w:t>-Pm30</w:t>
            </w:r>
            <w:r>
              <w:rPr>
                <w:kern w:val="0"/>
                <w:sz w:val="18"/>
                <w:szCs w:val="18"/>
              </w:rPr>
              <w:t>-CK)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>old-change(log2 TAM107-Heat/TAM107-CK)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4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52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CGAGC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4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1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c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AGAGC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9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d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1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e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5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2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f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CGTGAGC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8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5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g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CAGAAGAGAGTGAGC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3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6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ATTGAAGGGAGCTCT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53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8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ATTGAAGGGAGCTCTG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7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4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TGGCTCCCTGTATGCC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8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2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25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9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7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GACCAGGCTTCATTCC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70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c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7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22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d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CCCC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0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3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3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3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91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8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7c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2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66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TTGGTGCAGATCGGG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45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83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0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6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CAAGGATGACTTGCCGG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c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9d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CAAGGATGACTTGCCT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CGCCAATAT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5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TCTTGATGATGCTGCA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0.08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63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TCTTGATGATGCTGC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1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04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3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AAGGGATCGCATTGA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6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3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AAGGGATCGCATTGAT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CAGGCTTTCTTGAACT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7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6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CT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73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4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TGCAGCGTTGATGA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2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ATTGCCCT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9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GTTGCCCT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4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GTTGCTGCCTCAAGCT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35</w:t>
            </w:r>
            <w:r>
              <w:rPr>
                <w:kern w:val="0"/>
                <w:sz w:val="18"/>
                <w:szCs w:val="18"/>
              </w:rPr>
              <w:t>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18a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TATATTATGGGACGGA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3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1*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18b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ATATTATGGGACGGAG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0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18c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TTATATTATGGGACGGA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8*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2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GACCATCAGCAAAC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1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1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GAATTACTTGTCGCAG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2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AGGGGCATGCAGAGGA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6*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CTGAAGGGAGCTCCC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AGCTCAGGAGGGATAGCG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-0.58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ATTCTGTCCACCTC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TGTTTGGGGGAACT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CTGCCTCTTCCCTGG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2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GACCATCAACAAAC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2*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*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4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CTGATACCAATTGATGGC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GTTCTCAGGTCGCCCCC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4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TGTCTCCTGATGATCGGGACT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GCAGAGGCAGATGCA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53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CGAGAGAGAGCACG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0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CGTGCTAAAAAGTCAACGGT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1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ACGGACGGTTAAACGTTGGA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1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GGGGATTGAGGAGATTGGGA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82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CGGCCTCGTGGATGGACCAG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0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TGCCACGAACCGGTACT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0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TACATTATGGAATGGAGG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0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CATTCTTATATTATGAGACGG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0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ATAAGAGCGTTTAGATCACT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0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TTAGATACGGATGTATCTAG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a-MIR50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CTATGAGACCAGGTCTCACG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0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ACCAACGAGACCAACTGCGG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94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1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CTATGGACTACATACGGAGCA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1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GACAAGTAATTCCGAACGGAA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1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TTCGGACGGAGGGAGTAGGG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1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CGTCTCGTAATGTAAGAC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1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AGGTTAGCCACGAACCGGTAC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1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ATTATGGAACGGAAGG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1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TCGGACGGAGGGAGTATA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2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TACATCCATACCTGCGACAAG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07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2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AGTTAGTACAAAGTTGAGTCAT</w:t>
            </w:r>
          </w:p>
        </w:tc>
        <w:tc>
          <w:tcPr>
            <w:tcW w:w="1974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2396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285" w:hRule="atLeast"/>
        </w:trPr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-MIR523</w:t>
            </w:r>
          </w:p>
        </w:tc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TAGTAACATACACTAGTAACA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0"/>
                <w:szCs w:val="20"/>
              </w:rPr>
              <w:t>－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3:49:00Z</dcterms:created>
  <dc:creator>MC SYSTEM</dc:creator>
  <dc:description/>
  <cp:keywords/>
  <dc:language>en-US</dc:language>
  <cp:lastModifiedBy>MC SYSTEM</cp:lastModifiedBy>
  <dcterms:modified xsi:type="dcterms:W3CDTF">2010-05-14T03:50:00Z</dcterms:modified>
  <cp:revision>3</cp:revision>
  <dc:subject/>
  <dc:title>Additional file 1 Expression change of known miRNA in response to wheat powdery mildew infection and heat stress</dc:title>
</cp:coreProperties>
</file>